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F46D30" w14:textId="77777777" w:rsidR="00ED1372" w:rsidRPr="00A46F0B" w:rsidRDefault="00ED1372" w:rsidP="00ED1372">
      <w:pPr>
        <w:spacing w:line="360" w:lineRule="auto"/>
        <w:rPr>
          <w:color w:val="000000"/>
          <w:shd w:val="clear" w:color="auto" w:fill="FFFFFF" w:themeFill="background1"/>
          <w:lang w:val="en-US"/>
        </w:rPr>
      </w:pPr>
      <w:r w:rsidRPr="00A46F0B">
        <w:rPr>
          <w:color w:val="000000"/>
          <w:shd w:val="clear" w:color="auto" w:fill="FFFFFF" w:themeFill="background1"/>
          <w:lang w:val="en-US"/>
        </w:rPr>
        <w:t xml:space="preserve">Table 1: Inclusion criteria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28"/>
        <w:gridCol w:w="6992"/>
      </w:tblGrid>
      <w:tr w:rsidR="00ED1372" w:rsidRPr="00A46F0B" w14:paraId="0D13760C" w14:textId="77777777" w:rsidTr="00B47AF9">
        <w:tc>
          <w:tcPr>
            <w:tcW w:w="1124" w:type="pct"/>
            <w:tcBorders>
              <w:left w:val="nil"/>
              <w:right w:val="nil"/>
            </w:tcBorders>
          </w:tcPr>
          <w:p w14:paraId="010D8735" w14:textId="77777777" w:rsidR="00ED1372" w:rsidRPr="00654715" w:rsidRDefault="00ED1372" w:rsidP="00B47AF9">
            <w:pPr>
              <w:spacing w:line="360" w:lineRule="auto"/>
              <w:rPr>
                <w:color w:val="000000"/>
                <w:shd w:val="clear" w:color="auto" w:fill="FFFFFF" w:themeFill="background1"/>
                <w:lang w:val="en-US"/>
              </w:rPr>
            </w:pPr>
            <w:r w:rsidRPr="00654715">
              <w:rPr>
                <w:color w:val="000000"/>
                <w:shd w:val="clear" w:color="auto" w:fill="FFFFFF" w:themeFill="background1"/>
                <w:lang w:val="en-US"/>
              </w:rPr>
              <w:t xml:space="preserve">Criteria </w:t>
            </w:r>
          </w:p>
        </w:tc>
        <w:tc>
          <w:tcPr>
            <w:tcW w:w="3876" w:type="pct"/>
            <w:tcBorders>
              <w:left w:val="nil"/>
              <w:right w:val="nil"/>
            </w:tcBorders>
          </w:tcPr>
          <w:p w14:paraId="7F08BBA4" w14:textId="77777777" w:rsidR="00ED1372" w:rsidRPr="00654715" w:rsidRDefault="00ED1372" w:rsidP="00B47AF9">
            <w:pPr>
              <w:spacing w:line="360" w:lineRule="auto"/>
              <w:rPr>
                <w:color w:val="000000"/>
                <w:shd w:val="clear" w:color="auto" w:fill="FFFFFF" w:themeFill="background1"/>
                <w:lang w:val="en-US"/>
              </w:rPr>
            </w:pPr>
            <w:r w:rsidRPr="00654715">
              <w:rPr>
                <w:color w:val="000000"/>
                <w:shd w:val="clear" w:color="auto" w:fill="FFFFFF" w:themeFill="background1"/>
                <w:lang w:val="en-US"/>
              </w:rPr>
              <w:t xml:space="preserve">Description of inclusion criteria </w:t>
            </w:r>
          </w:p>
        </w:tc>
      </w:tr>
      <w:tr w:rsidR="00ED1372" w:rsidRPr="00A46F0B" w14:paraId="1487E418" w14:textId="77777777" w:rsidTr="00B47AF9">
        <w:tc>
          <w:tcPr>
            <w:tcW w:w="1124" w:type="pct"/>
            <w:tcBorders>
              <w:left w:val="nil"/>
              <w:bottom w:val="nil"/>
              <w:right w:val="nil"/>
            </w:tcBorders>
          </w:tcPr>
          <w:p w14:paraId="3EA465EE" w14:textId="77777777" w:rsidR="00ED1372" w:rsidRPr="00654715" w:rsidRDefault="00ED1372" w:rsidP="00B47AF9">
            <w:pPr>
              <w:spacing w:line="360" w:lineRule="auto"/>
              <w:rPr>
                <w:color w:val="000000"/>
                <w:shd w:val="clear" w:color="auto" w:fill="FFFFFF" w:themeFill="background1"/>
                <w:lang w:val="en-US"/>
              </w:rPr>
            </w:pPr>
          </w:p>
        </w:tc>
        <w:tc>
          <w:tcPr>
            <w:tcW w:w="3876" w:type="pct"/>
            <w:tcBorders>
              <w:left w:val="nil"/>
              <w:bottom w:val="nil"/>
              <w:right w:val="nil"/>
            </w:tcBorders>
          </w:tcPr>
          <w:p w14:paraId="43E71E72" w14:textId="77777777" w:rsidR="00ED1372" w:rsidRPr="00654715" w:rsidRDefault="00ED1372" w:rsidP="00B47AF9">
            <w:pPr>
              <w:spacing w:line="360" w:lineRule="auto"/>
              <w:rPr>
                <w:color w:val="000000"/>
                <w:shd w:val="clear" w:color="auto" w:fill="FFFFFF" w:themeFill="background1"/>
                <w:lang w:val="en-US"/>
              </w:rPr>
            </w:pPr>
          </w:p>
        </w:tc>
      </w:tr>
      <w:tr w:rsidR="00ED1372" w:rsidRPr="00654715" w14:paraId="0B0D22D4" w14:textId="77777777" w:rsidTr="00B47AF9"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3C4616AE" w14:textId="77777777" w:rsidR="00ED1372" w:rsidRPr="005613E0" w:rsidRDefault="00ED1372" w:rsidP="00B47AF9">
            <w:pPr>
              <w:spacing w:line="360" w:lineRule="auto"/>
              <w:rPr>
                <w:color w:val="000000"/>
                <w:shd w:val="clear" w:color="auto" w:fill="FFFFFF" w:themeFill="background1"/>
                <w:lang w:val="en-US"/>
              </w:rPr>
            </w:pPr>
            <w:r w:rsidRPr="005613E0">
              <w:rPr>
                <w:color w:val="000000"/>
                <w:shd w:val="clear" w:color="auto" w:fill="FFFFFF" w:themeFill="background1"/>
                <w:lang w:val="en-US"/>
              </w:rPr>
              <w:t>Population</w:t>
            </w:r>
          </w:p>
        </w:tc>
        <w:tc>
          <w:tcPr>
            <w:tcW w:w="3876" w:type="pct"/>
            <w:tcBorders>
              <w:top w:val="nil"/>
              <w:left w:val="nil"/>
              <w:bottom w:val="nil"/>
              <w:right w:val="nil"/>
            </w:tcBorders>
          </w:tcPr>
          <w:p w14:paraId="67E0E042" w14:textId="77777777" w:rsidR="00ED1372" w:rsidRPr="005613E0" w:rsidRDefault="00ED1372" w:rsidP="00B47AF9">
            <w:pPr>
              <w:spacing w:line="360" w:lineRule="auto"/>
              <w:rPr>
                <w:bCs/>
                <w:lang w:val="en-US"/>
              </w:rPr>
            </w:pPr>
            <w:r w:rsidRPr="005613E0">
              <w:rPr>
                <w:bCs/>
                <w:lang w:val="en-US"/>
              </w:rPr>
              <w:t>All CYP (1-18 years) diagnosed with JIA using the ILAR (International League of Associations for Rheumatology) criteria</w:t>
            </w:r>
          </w:p>
          <w:p w14:paraId="39083605" w14:textId="77777777" w:rsidR="00ED1372" w:rsidRPr="005613E0" w:rsidRDefault="00ED1372" w:rsidP="00B47AF9">
            <w:pPr>
              <w:spacing w:line="360" w:lineRule="auto"/>
              <w:rPr>
                <w:color w:val="000000"/>
                <w:shd w:val="clear" w:color="auto" w:fill="FFFFFF" w:themeFill="background1"/>
                <w:lang w:val="en-US"/>
              </w:rPr>
            </w:pPr>
            <w:r w:rsidRPr="005613E0">
              <w:rPr>
                <w:bCs/>
                <w:lang w:val="en-US"/>
              </w:rPr>
              <w:t xml:space="preserve"> </w:t>
            </w:r>
          </w:p>
        </w:tc>
      </w:tr>
      <w:tr w:rsidR="00ED1372" w:rsidRPr="00654715" w14:paraId="4DD97646" w14:textId="77777777" w:rsidTr="00B47AF9"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11FDDDA9" w14:textId="77777777" w:rsidR="00ED1372" w:rsidRPr="005613E0" w:rsidRDefault="00ED1372" w:rsidP="00B47AF9">
            <w:pPr>
              <w:spacing w:line="360" w:lineRule="auto"/>
              <w:rPr>
                <w:color w:val="000000"/>
                <w:shd w:val="clear" w:color="auto" w:fill="FFFFFF" w:themeFill="background1"/>
                <w:lang w:val="en-US"/>
              </w:rPr>
            </w:pPr>
            <w:r w:rsidRPr="005613E0">
              <w:rPr>
                <w:color w:val="000000"/>
                <w:shd w:val="clear" w:color="auto" w:fill="FFFFFF" w:themeFill="background1"/>
                <w:lang w:val="en-US"/>
              </w:rPr>
              <w:t xml:space="preserve">Intervention </w:t>
            </w:r>
          </w:p>
        </w:tc>
        <w:tc>
          <w:tcPr>
            <w:tcW w:w="3876" w:type="pct"/>
            <w:tcBorders>
              <w:top w:val="nil"/>
              <w:left w:val="nil"/>
              <w:bottom w:val="nil"/>
              <w:right w:val="nil"/>
            </w:tcBorders>
          </w:tcPr>
          <w:p w14:paraId="532D4A2D" w14:textId="7D843EDC" w:rsidR="00ED1372" w:rsidRPr="005613E0" w:rsidRDefault="00ED1372" w:rsidP="00B47AF9">
            <w:pPr>
              <w:spacing w:line="360" w:lineRule="auto"/>
              <w:rPr>
                <w:bCs/>
                <w:lang w:val="en-US"/>
              </w:rPr>
            </w:pPr>
            <w:r w:rsidRPr="005613E0">
              <w:rPr>
                <w:bCs/>
                <w:lang w:val="en-US"/>
              </w:rPr>
              <w:t xml:space="preserve">Any eHealth or mHealth interventions </w:t>
            </w:r>
            <w:r w:rsidR="0048764C">
              <w:rPr>
                <w:bCs/>
                <w:lang w:val="en-US"/>
              </w:rPr>
              <w:t>(see definition in the introduction)</w:t>
            </w:r>
          </w:p>
          <w:p w14:paraId="0B837984" w14:textId="77777777" w:rsidR="00ED1372" w:rsidRPr="005613E0" w:rsidRDefault="00ED1372" w:rsidP="00B47AF9">
            <w:pPr>
              <w:spacing w:line="360" w:lineRule="auto"/>
              <w:rPr>
                <w:color w:val="000000"/>
                <w:shd w:val="clear" w:color="auto" w:fill="FFFFFF" w:themeFill="background1"/>
                <w:lang w:val="en-US"/>
              </w:rPr>
            </w:pPr>
          </w:p>
        </w:tc>
      </w:tr>
      <w:tr w:rsidR="00ED1372" w:rsidRPr="00654715" w14:paraId="44D6F949" w14:textId="77777777" w:rsidTr="00B47AF9"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2A9B338C" w14:textId="77777777" w:rsidR="00ED1372" w:rsidRPr="005613E0" w:rsidRDefault="00ED1372" w:rsidP="00B47AF9">
            <w:pPr>
              <w:spacing w:line="360" w:lineRule="auto"/>
              <w:rPr>
                <w:color w:val="000000"/>
                <w:shd w:val="clear" w:color="auto" w:fill="FFFFFF" w:themeFill="background1"/>
                <w:lang w:val="en-US"/>
              </w:rPr>
            </w:pPr>
            <w:r w:rsidRPr="005613E0">
              <w:rPr>
                <w:color w:val="000000"/>
                <w:shd w:val="clear" w:color="auto" w:fill="FFFFFF" w:themeFill="background1"/>
                <w:lang w:val="en-US"/>
              </w:rPr>
              <w:t>Control</w:t>
            </w:r>
          </w:p>
        </w:tc>
        <w:tc>
          <w:tcPr>
            <w:tcW w:w="3876" w:type="pct"/>
            <w:tcBorders>
              <w:top w:val="nil"/>
              <w:left w:val="nil"/>
              <w:bottom w:val="nil"/>
              <w:right w:val="nil"/>
            </w:tcBorders>
          </w:tcPr>
          <w:p w14:paraId="1F154CB7" w14:textId="76FF14FB" w:rsidR="00ED1372" w:rsidRPr="005613E0" w:rsidRDefault="00ED1372" w:rsidP="00B47AF9">
            <w:pPr>
              <w:spacing w:line="360" w:lineRule="auto"/>
              <w:rPr>
                <w:bCs/>
                <w:lang w:val="en-US"/>
              </w:rPr>
            </w:pPr>
            <w:r w:rsidRPr="005613E0">
              <w:rPr>
                <w:bCs/>
                <w:lang w:val="en-US"/>
              </w:rPr>
              <w:t>Any comparator or control group: including usual care (standard face-to-face consultation), wait list control group, active control groups (also receiving an eHealth or mHealth intervention)</w:t>
            </w:r>
            <w:bookmarkStart w:id="0" w:name="_GoBack"/>
            <w:bookmarkEnd w:id="0"/>
          </w:p>
          <w:p w14:paraId="0F2CCD91" w14:textId="77777777" w:rsidR="00ED1372" w:rsidRPr="005613E0" w:rsidRDefault="00ED1372" w:rsidP="00B47AF9">
            <w:pPr>
              <w:spacing w:line="360" w:lineRule="auto"/>
              <w:rPr>
                <w:bCs/>
                <w:lang w:val="en-US"/>
              </w:rPr>
            </w:pPr>
          </w:p>
        </w:tc>
      </w:tr>
      <w:tr w:rsidR="00ED1372" w:rsidRPr="00654715" w14:paraId="2F334DD7" w14:textId="77777777" w:rsidTr="00B47AF9">
        <w:trPr>
          <w:trHeight w:val="56"/>
        </w:trPr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</w:tcPr>
          <w:p w14:paraId="0626358C" w14:textId="77777777" w:rsidR="00ED1372" w:rsidRPr="005613E0" w:rsidRDefault="00ED1372" w:rsidP="00B47AF9">
            <w:pPr>
              <w:spacing w:line="360" w:lineRule="auto"/>
              <w:rPr>
                <w:color w:val="000000"/>
                <w:shd w:val="clear" w:color="auto" w:fill="FFFFFF" w:themeFill="background1"/>
                <w:lang w:val="en-US"/>
              </w:rPr>
            </w:pPr>
            <w:r w:rsidRPr="005613E0">
              <w:rPr>
                <w:color w:val="000000"/>
                <w:shd w:val="clear" w:color="auto" w:fill="FFFFFF" w:themeFill="background1"/>
                <w:lang w:val="en-US"/>
              </w:rPr>
              <w:t>Outcomes</w:t>
            </w:r>
          </w:p>
        </w:tc>
        <w:tc>
          <w:tcPr>
            <w:tcW w:w="3876" w:type="pct"/>
            <w:tcBorders>
              <w:top w:val="nil"/>
              <w:left w:val="nil"/>
              <w:bottom w:val="nil"/>
              <w:right w:val="nil"/>
            </w:tcBorders>
          </w:tcPr>
          <w:p w14:paraId="02E0EF0A" w14:textId="77777777" w:rsidR="00ED1372" w:rsidRPr="005613E0" w:rsidRDefault="00ED1372" w:rsidP="00B47AF9">
            <w:pPr>
              <w:spacing w:line="360" w:lineRule="auto"/>
              <w:rPr>
                <w:rFonts w:asciiTheme="majorBidi" w:hAnsiTheme="majorBidi" w:cstheme="majorBidi"/>
                <w:bCs/>
                <w:color w:val="000000" w:themeColor="text1"/>
                <w:lang w:val="en-US"/>
              </w:rPr>
            </w:pPr>
            <w:r w:rsidRPr="005613E0">
              <w:rPr>
                <w:bCs/>
                <w:lang w:val="en-US"/>
              </w:rPr>
              <w:t xml:space="preserve">Any health-related outcome related to the use of </w:t>
            </w:r>
            <w:r w:rsidRPr="005613E0">
              <w:rPr>
                <w:rFonts w:asciiTheme="majorBidi" w:hAnsiTheme="majorBidi" w:cstheme="majorBidi"/>
                <w:bCs/>
                <w:color w:val="000000" w:themeColor="text1"/>
                <w:lang w:val="en-US"/>
              </w:rPr>
              <w:t>eHealth and mHealth</w:t>
            </w:r>
          </w:p>
          <w:p w14:paraId="0A3F086F" w14:textId="77777777" w:rsidR="00ED1372" w:rsidRPr="005613E0" w:rsidRDefault="00ED1372" w:rsidP="00B47AF9">
            <w:pPr>
              <w:spacing w:line="360" w:lineRule="auto"/>
              <w:rPr>
                <w:color w:val="000000"/>
                <w:shd w:val="clear" w:color="auto" w:fill="FFFFFF" w:themeFill="background1"/>
                <w:lang w:val="en-US"/>
              </w:rPr>
            </w:pPr>
          </w:p>
        </w:tc>
      </w:tr>
      <w:tr w:rsidR="00ED1372" w:rsidRPr="00654715" w14:paraId="5B80286C" w14:textId="77777777" w:rsidTr="00B47AF9">
        <w:trPr>
          <w:trHeight w:val="56"/>
        </w:trPr>
        <w:tc>
          <w:tcPr>
            <w:tcW w:w="1124" w:type="pct"/>
            <w:tcBorders>
              <w:top w:val="nil"/>
              <w:left w:val="nil"/>
              <w:right w:val="nil"/>
            </w:tcBorders>
          </w:tcPr>
          <w:p w14:paraId="5E3DEE76" w14:textId="77777777" w:rsidR="00ED1372" w:rsidRPr="005613E0" w:rsidRDefault="00ED1372" w:rsidP="00B47AF9">
            <w:pPr>
              <w:spacing w:line="360" w:lineRule="auto"/>
              <w:rPr>
                <w:color w:val="000000"/>
                <w:shd w:val="clear" w:color="auto" w:fill="FFFFFF" w:themeFill="background1"/>
                <w:vertAlign w:val="superscript"/>
                <w:lang w:val="en-US"/>
              </w:rPr>
            </w:pPr>
            <w:r w:rsidRPr="005613E0">
              <w:rPr>
                <w:color w:val="000000"/>
                <w:shd w:val="clear" w:color="auto" w:fill="FFFFFF" w:themeFill="background1"/>
                <w:lang w:val="en-US"/>
              </w:rPr>
              <w:t xml:space="preserve">Study </w:t>
            </w:r>
            <w:proofErr w:type="spellStart"/>
            <w:r w:rsidRPr="005613E0">
              <w:rPr>
                <w:color w:val="000000"/>
                <w:shd w:val="clear" w:color="auto" w:fill="FFFFFF" w:themeFill="background1"/>
                <w:lang w:val="en-US"/>
              </w:rPr>
              <w:t>Design</w:t>
            </w:r>
            <w:r w:rsidRPr="005613E0">
              <w:rPr>
                <w:color w:val="000000"/>
                <w:shd w:val="clear" w:color="auto" w:fill="FFFFFF" w:themeFill="background1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3876" w:type="pct"/>
            <w:tcBorders>
              <w:top w:val="nil"/>
              <w:left w:val="nil"/>
              <w:right w:val="nil"/>
            </w:tcBorders>
          </w:tcPr>
          <w:p w14:paraId="08F20CC2" w14:textId="46A000D9" w:rsidR="00ED1372" w:rsidRPr="005613E0" w:rsidRDefault="00ED1372" w:rsidP="00B47AF9">
            <w:pPr>
              <w:spacing w:line="360" w:lineRule="auto"/>
              <w:rPr>
                <w:bCs/>
                <w:lang w:val="en-US"/>
              </w:rPr>
            </w:pPr>
            <w:proofErr w:type="gramStart"/>
            <w:r w:rsidRPr="005613E0">
              <w:rPr>
                <w:bCs/>
                <w:lang w:val="en-US"/>
              </w:rPr>
              <w:t>Descriptive stud</w:t>
            </w:r>
            <w:r>
              <w:rPr>
                <w:bCs/>
                <w:lang w:val="en-US"/>
              </w:rPr>
              <w:t>ie</w:t>
            </w:r>
            <w:r w:rsidRPr="005613E0">
              <w:rPr>
                <w:bCs/>
                <w:lang w:val="en-US"/>
              </w:rPr>
              <w:t>s</w:t>
            </w:r>
            <w:r>
              <w:rPr>
                <w:bCs/>
                <w:lang w:val="en-US"/>
              </w:rPr>
              <w:t>,</w:t>
            </w:r>
            <w:proofErr w:type="gramEnd"/>
            <w:r w:rsidRPr="005613E0">
              <w:rPr>
                <w:bCs/>
                <w:lang w:val="en-US"/>
              </w:rPr>
              <w:t xml:space="preserve"> randomized controlled trials (RCTs), quasi-RCTs, longitudinal and cohort studies</w:t>
            </w:r>
          </w:p>
          <w:p w14:paraId="48E02F37" w14:textId="77777777" w:rsidR="00ED1372" w:rsidRPr="005613E0" w:rsidRDefault="00ED1372" w:rsidP="00B47AF9">
            <w:pPr>
              <w:spacing w:line="360" w:lineRule="auto"/>
              <w:rPr>
                <w:color w:val="000000"/>
                <w:shd w:val="clear" w:color="auto" w:fill="FFFFFF" w:themeFill="background1"/>
                <w:lang w:val="en-US"/>
              </w:rPr>
            </w:pPr>
          </w:p>
        </w:tc>
      </w:tr>
    </w:tbl>
    <w:p w14:paraId="5E9B9019" w14:textId="77777777" w:rsidR="00ED1372" w:rsidRPr="00ED1372" w:rsidRDefault="00ED1372" w:rsidP="00ED1372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  <w:lang w:val="en-US"/>
        </w:rPr>
      </w:pPr>
      <w:r w:rsidRPr="00ED1372">
        <w:rPr>
          <w:rFonts w:asciiTheme="majorBidi" w:hAnsiTheme="majorBidi" w:cstheme="majorBidi"/>
          <w:lang w:val="en-US"/>
        </w:rPr>
        <w:t xml:space="preserve">Exclusion: Studies not reporting outcome measures; or reviews, commentaries, or qualitative studies </w:t>
      </w:r>
    </w:p>
    <w:p w14:paraId="2D88CDDB" w14:textId="77777777" w:rsidR="00B83E0A" w:rsidRPr="00ED1372" w:rsidRDefault="00224E3A">
      <w:pPr>
        <w:rPr>
          <w:lang w:val="en-US"/>
        </w:rPr>
      </w:pPr>
    </w:p>
    <w:sectPr w:rsidR="00B83E0A" w:rsidRPr="00ED1372" w:rsidSect="001E3CF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B80587"/>
    <w:multiLevelType w:val="hybridMultilevel"/>
    <w:tmpl w:val="4D42380E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displayBackgroundShape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372"/>
    <w:rsid w:val="000B7AD2"/>
    <w:rsid w:val="00122C18"/>
    <w:rsid w:val="00180F0E"/>
    <w:rsid w:val="001E3CFE"/>
    <w:rsid w:val="00224E3A"/>
    <w:rsid w:val="0027020A"/>
    <w:rsid w:val="00283D59"/>
    <w:rsid w:val="002A0EF6"/>
    <w:rsid w:val="00360C71"/>
    <w:rsid w:val="003B05F7"/>
    <w:rsid w:val="003B2021"/>
    <w:rsid w:val="003B5816"/>
    <w:rsid w:val="003F3842"/>
    <w:rsid w:val="00453AC8"/>
    <w:rsid w:val="00474316"/>
    <w:rsid w:val="0048764C"/>
    <w:rsid w:val="004E63DA"/>
    <w:rsid w:val="005561C0"/>
    <w:rsid w:val="005B544B"/>
    <w:rsid w:val="00600EF4"/>
    <w:rsid w:val="00661E15"/>
    <w:rsid w:val="006921C7"/>
    <w:rsid w:val="006F0A2B"/>
    <w:rsid w:val="00776ED2"/>
    <w:rsid w:val="007E38B1"/>
    <w:rsid w:val="00855E99"/>
    <w:rsid w:val="00870653"/>
    <w:rsid w:val="008718E6"/>
    <w:rsid w:val="0090222E"/>
    <w:rsid w:val="00925FFA"/>
    <w:rsid w:val="00995654"/>
    <w:rsid w:val="00A726CE"/>
    <w:rsid w:val="00A8262B"/>
    <w:rsid w:val="00AC4FCC"/>
    <w:rsid w:val="00B2380E"/>
    <w:rsid w:val="00B71E0B"/>
    <w:rsid w:val="00B9286B"/>
    <w:rsid w:val="00BB5DC8"/>
    <w:rsid w:val="00BF467E"/>
    <w:rsid w:val="00CA54B7"/>
    <w:rsid w:val="00D558FB"/>
    <w:rsid w:val="00D72BB3"/>
    <w:rsid w:val="00DA6382"/>
    <w:rsid w:val="00DD2D7B"/>
    <w:rsid w:val="00DE1E13"/>
    <w:rsid w:val="00E27B74"/>
    <w:rsid w:val="00E35752"/>
    <w:rsid w:val="00E81517"/>
    <w:rsid w:val="00ED1372"/>
    <w:rsid w:val="00ED3F5F"/>
    <w:rsid w:val="00EF18EB"/>
    <w:rsid w:val="00EF19FA"/>
    <w:rsid w:val="00EF7008"/>
    <w:rsid w:val="00F764CD"/>
    <w:rsid w:val="00FC6D90"/>
    <w:rsid w:val="00FD4E76"/>
    <w:rsid w:val="00FE0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5BEB4E"/>
  <w15:chartTrackingRefBased/>
  <w15:docId w15:val="{98575FBC-C2DE-9940-AE18-ED65739CB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D137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0F0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0F0E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ED1372"/>
    <w:pPr>
      <w:ind w:left="720"/>
      <w:contextualSpacing/>
    </w:pPr>
    <w:rPr>
      <w:rFonts w:asciiTheme="minorHAnsi" w:eastAsiaTheme="minorEastAsia" w:hAnsiTheme="minorHAnsi" w:cstheme="minorBidi"/>
      <w:lang w:eastAsia="en-US"/>
    </w:rPr>
  </w:style>
  <w:style w:type="table" w:styleId="TableGrid">
    <w:name w:val="Table Grid"/>
    <w:basedOn w:val="TableNormal"/>
    <w:uiPriority w:val="39"/>
    <w:rsid w:val="00ED1372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4</Characters>
  <Application>Microsoft Office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9-10T02:24:00Z</dcterms:created>
  <dcterms:modified xsi:type="dcterms:W3CDTF">2021-09-10T02:24:00Z</dcterms:modified>
</cp:coreProperties>
</file>